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B0D983" w14:textId="77777777" w:rsidR="0018083B" w:rsidRPr="00CE2A32" w:rsidRDefault="0018083B" w:rsidP="0018083B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  <w:b/>
        </w:rPr>
      </w:pPr>
      <w:bookmarkStart w:id="0" w:name="_GoBack"/>
      <w:r w:rsidRPr="00CE2A32">
        <w:rPr>
          <w:rFonts w:ascii="Times New Roman" w:hAnsi="Times New Roman" w:cs="Times New Roman"/>
          <w:b/>
        </w:rPr>
        <w:t>S12 Table. KS-tests Comparing the Cumulative CS Distribution Frequencies in EOC16.</w:t>
      </w:r>
      <w:r w:rsidRPr="00CE2A32">
        <w:rPr>
          <w:rFonts w:ascii="Times New Roman" w:hAnsi="Times New Roman" w:cs="Times New Roman"/>
          <w:b/>
          <w:vertAlign w:val="superscript"/>
        </w:rPr>
        <w:t>A</w:t>
      </w:r>
    </w:p>
    <w:p w14:paraId="3E95845B" w14:textId="77777777" w:rsidR="0018083B" w:rsidRPr="00CE2A32" w:rsidRDefault="0018083B" w:rsidP="0018083B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9F39B4" wp14:editId="5A758109">
                <wp:simplePos x="0" y="0"/>
                <wp:positionH relativeFrom="column">
                  <wp:posOffset>635</wp:posOffset>
                </wp:positionH>
                <wp:positionV relativeFrom="paragraph">
                  <wp:posOffset>80010</wp:posOffset>
                </wp:positionV>
                <wp:extent cx="3205480" cy="0"/>
                <wp:effectExtent l="0" t="25400" r="20320" b="25400"/>
                <wp:wrapNone/>
                <wp:docPr id="76" name="Straight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05480" cy="0"/>
                        </a:xfrm>
                        <a:prstGeom prst="line">
                          <a:avLst/>
                        </a:prstGeom>
                        <a:ln w="38100" cmpd="dbl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686EDE3" id="Straight Connector 76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05pt,6.3pt" to="252.45pt,6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" strokecolor="black [3213]" strokeweight="3pt">
                <v:stroke linestyle="thinThin" joinstyle="miter"/>
              </v:line>
            </w:pict>
          </mc:Fallback>
        </mc:AlternateContent>
      </w:r>
    </w:p>
    <w:p w14:paraId="09036403" w14:textId="77777777" w:rsidR="0018083B" w:rsidRPr="00CE2A32" w:rsidRDefault="0018083B" w:rsidP="0018083B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  <w:b/>
        </w:rPr>
      </w:pPr>
      <w:r w:rsidRPr="00CE2A32">
        <w:rPr>
          <w:rFonts w:ascii="Times New Roman" w:hAnsi="Times New Roman" w:cs="Times New Roman"/>
          <w:b/>
        </w:rPr>
        <w:t>Category</w:t>
      </w:r>
      <w:r w:rsidRPr="00CE2A32">
        <w:rPr>
          <w:rFonts w:ascii="Times New Roman" w:hAnsi="Times New Roman" w:cs="Times New Roman"/>
          <w:b/>
        </w:rPr>
        <w:tab/>
        <w:t>Sample</w:t>
      </w:r>
      <w:r w:rsidRPr="00CE2A32">
        <w:rPr>
          <w:rFonts w:ascii="Times New Roman" w:hAnsi="Times New Roman" w:cs="Times New Roman"/>
          <w:b/>
        </w:rPr>
        <w:tab/>
        <w:t>F</w:t>
      </w:r>
      <w:r w:rsidRPr="00CE2A32">
        <w:rPr>
          <w:rFonts w:ascii="Times New Roman" w:hAnsi="Times New Roman" w:cs="Times New Roman"/>
          <w:b/>
        </w:rPr>
        <w:tab/>
        <w:t>G</w:t>
      </w:r>
      <w:r w:rsidRPr="00CE2A32">
        <w:rPr>
          <w:rFonts w:ascii="Times New Roman" w:hAnsi="Times New Roman" w:cs="Times New Roman"/>
          <w:b/>
        </w:rPr>
        <w:tab/>
        <w:t>H</w:t>
      </w:r>
    </w:p>
    <w:p w14:paraId="62208F78" w14:textId="77777777" w:rsidR="0018083B" w:rsidRPr="00CE2A32" w:rsidRDefault="0018083B" w:rsidP="0018083B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E41D85" wp14:editId="124D5CB3">
                <wp:simplePos x="0" y="0"/>
                <wp:positionH relativeFrom="column">
                  <wp:posOffset>635</wp:posOffset>
                </wp:positionH>
                <wp:positionV relativeFrom="paragraph">
                  <wp:posOffset>102235</wp:posOffset>
                </wp:positionV>
                <wp:extent cx="3205480" cy="0"/>
                <wp:effectExtent l="0" t="0" r="20320" b="25400"/>
                <wp:wrapNone/>
                <wp:docPr id="77" name="Straight Connector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05480" cy="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EF522A2" id="Straight Connector 77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05pt,8.05pt" to="252.45pt,8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" strokecolor="black [3213]">
                <v:stroke joinstyle="miter"/>
              </v:line>
            </w:pict>
          </mc:Fallback>
        </mc:AlternateContent>
      </w:r>
      <w:r w:rsidRPr="00CE2A32">
        <w:rPr>
          <w:rFonts w:ascii="Times New Roman" w:hAnsi="Times New Roman" w:cs="Times New Roman"/>
        </w:rPr>
        <w:tab/>
      </w:r>
    </w:p>
    <w:p w14:paraId="162CDA45" w14:textId="77777777" w:rsidR="0018083B" w:rsidRPr="00CE2A32" w:rsidRDefault="0018083B" w:rsidP="0018083B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CS</w:t>
      </w:r>
      <w:r w:rsidRPr="00CE2A32">
        <w:rPr>
          <w:rFonts w:ascii="Times New Roman" w:hAnsi="Times New Roman" w:cs="Times New Roman"/>
          <w:vertAlign w:val="subscript"/>
        </w:rPr>
        <w:t>C</w:t>
      </w:r>
      <w:r w:rsidRPr="00CE2A32">
        <w:rPr>
          <w:rFonts w:ascii="Times New Roman" w:hAnsi="Times New Roman" w:cs="Times New Roman"/>
        </w:rPr>
        <w:tab/>
        <w:t>B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</w:p>
    <w:p w14:paraId="51BE3D37" w14:textId="77777777" w:rsidR="0018083B" w:rsidRPr="00CE2A32" w:rsidRDefault="0018083B" w:rsidP="0018083B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F</w:t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2270</w:t>
      </w:r>
      <w:r w:rsidRPr="00CE2A32">
        <w:rPr>
          <w:rFonts w:ascii="Times New Roman" w:hAnsi="Times New Roman" w:cs="Times New Roman"/>
        </w:rPr>
        <w:tab/>
        <w:t>&lt;0.0001</w:t>
      </w:r>
    </w:p>
    <w:p w14:paraId="0A3F5102" w14:textId="77777777" w:rsidR="0018083B" w:rsidRPr="00CE2A32" w:rsidRDefault="0018083B" w:rsidP="0018083B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G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&lt;0.0001</w:t>
      </w:r>
    </w:p>
    <w:p w14:paraId="3A136E07" w14:textId="77777777" w:rsidR="0018083B" w:rsidRPr="00CE2A32" w:rsidRDefault="0018083B" w:rsidP="0018083B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</w:p>
    <w:p w14:paraId="1670D425" w14:textId="77777777" w:rsidR="0018083B" w:rsidRPr="00CE2A32" w:rsidRDefault="0018083B" w:rsidP="0018083B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CS</w:t>
      </w:r>
      <w:r w:rsidRPr="00CE2A32">
        <w:rPr>
          <w:rFonts w:ascii="Times New Roman" w:hAnsi="Times New Roman" w:cs="Times New Roman"/>
          <w:vertAlign w:val="subscript"/>
        </w:rPr>
        <w:t>8</w:t>
      </w:r>
      <w:r w:rsidRPr="00CE2A32">
        <w:rPr>
          <w:rFonts w:ascii="Times New Roman" w:hAnsi="Times New Roman" w:cs="Times New Roman"/>
        </w:rPr>
        <w:tab/>
        <w:t>B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</w:p>
    <w:p w14:paraId="01873B81" w14:textId="77777777" w:rsidR="0018083B" w:rsidRPr="00CE2A32" w:rsidRDefault="0018083B" w:rsidP="0018083B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F</w:t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4712</w:t>
      </w:r>
      <w:r w:rsidRPr="00CE2A32">
        <w:rPr>
          <w:rFonts w:ascii="Times New Roman" w:hAnsi="Times New Roman" w:cs="Times New Roman"/>
        </w:rPr>
        <w:tab/>
        <w:t>&lt;0.0001</w:t>
      </w:r>
    </w:p>
    <w:p w14:paraId="3C026FD9" w14:textId="77777777" w:rsidR="0018083B" w:rsidRPr="00CE2A32" w:rsidRDefault="0018083B" w:rsidP="0018083B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G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&lt;0.0001</w:t>
      </w:r>
    </w:p>
    <w:p w14:paraId="4489A336" w14:textId="77777777" w:rsidR="0018083B" w:rsidRPr="00CE2A32" w:rsidRDefault="0018083B" w:rsidP="0018083B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</w:p>
    <w:p w14:paraId="6F472994" w14:textId="77777777" w:rsidR="0018083B" w:rsidRPr="00CE2A32" w:rsidRDefault="0018083B" w:rsidP="0018083B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CS</w:t>
      </w:r>
      <w:r w:rsidRPr="00CE2A32">
        <w:rPr>
          <w:rFonts w:ascii="Times New Roman" w:hAnsi="Times New Roman" w:cs="Times New Roman"/>
          <w:vertAlign w:val="subscript"/>
        </w:rPr>
        <w:t>11</w:t>
      </w:r>
      <w:r w:rsidRPr="00CE2A32">
        <w:rPr>
          <w:rFonts w:ascii="Times New Roman" w:hAnsi="Times New Roman" w:cs="Times New Roman"/>
        </w:rPr>
        <w:tab/>
        <w:t>B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</w:p>
    <w:p w14:paraId="1813003D" w14:textId="77777777" w:rsidR="0018083B" w:rsidRPr="00CE2A32" w:rsidRDefault="0018083B" w:rsidP="0018083B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F</w:t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0076</w:t>
      </w:r>
      <w:r w:rsidRPr="00CE2A32">
        <w:rPr>
          <w:rFonts w:ascii="Times New Roman" w:hAnsi="Times New Roman" w:cs="Times New Roman"/>
        </w:rPr>
        <w:tab/>
        <w:t>&lt;0.0001</w:t>
      </w:r>
    </w:p>
    <w:p w14:paraId="2BFCE62C" w14:textId="77777777" w:rsidR="0018083B" w:rsidRPr="00CE2A32" w:rsidRDefault="0018083B" w:rsidP="0018083B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G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&lt;0.0001</w:t>
      </w:r>
    </w:p>
    <w:p w14:paraId="201700CD" w14:textId="77777777" w:rsidR="0018083B" w:rsidRPr="00CE2A32" w:rsidRDefault="0018083B" w:rsidP="0018083B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</w:p>
    <w:p w14:paraId="2D8671A5" w14:textId="77777777" w:rsidR="0018083B" w:rsidRPr="00CE2A32" w:rsidRDefault="0018083B" w:rsidP="0018083B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CS</w:t>
      </w:r>
      <w:r w:rsidRPr="00CE2A32">
        <w:rPr>
          <w:rFonts w:ascii="Times New Roman" w:hAnsi="Times New Roman" w:cs="Times New Roman"/>
          <w:vertAlign w:val="subscript"/>
        </w:rPr>
        <w:t>17</w:t>
      </w:r>
      <w:r w:rsidRPr="00CE2A32">
        <w:rPr>
          <w:rFonts w:ascii="Times New Roman" w:hAnsi="Times New Roman" w:cs="Times New Roman"/>
        </w:rPr>
        <w:tab/>
        <w:t>B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</w:p>
    <w:p w14:paraId="19C29120" w14:textId="77777777" w:rsidR="0018083B" w:rsidRPr="00CE2A32" w:rsidRDefault="0018083B" w:rsidP="0018083B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F</w:t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0.9177</w:t>
      </w:r>
      <w:r w:rsidRPr="00CE2A32">
        <w:rPr>
          <w:rFonts w:ascii="Times New Roman" w:hAnsi="Times New Roman" w:cs="Times New Roman"/>
        </w:rPr>
        <w:tab/>
        <w:t>&lt;0.0001</w:t>
      </w:r>
    </w:p>
    <w:p w14:paraId="5846255B" w14:textId="77777777" w:rsidR="0018083B" w:rsidRPr="00CE2A32" w:rsidRDefault="0018083B" w:rsidP="0018083B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ab/>
        <w:t>G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&lt;0.0001</w:t>
      </w:r>
    </w:p>
    <w:p w14:paraId="1613FEC2" w14:textId="77777777" w:rsidR="0018083B" w:rsidRPr="00CE2A32" w:rsidRDefault="0018083B" w:rsidP="0018083B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E9E94A" wp14:editId="74A78070">
                <wp:simplePos x="0" y="0"/>
                <wp:positionH relativeFrom="column">
                  <wp:posOffset>635</wp:posOffset>
                </wp:positionH>
                <wp:positionV relativeFrom="paragraph">
                  <wp:posOffset>107315</wp:posOffset>
                </wp:positionV>
                <wp:extent cx="3205480" cy="0"/>
                <wp:effectExtent l="0" t="25400" r="20320" b="25400"/>
                <wp:wrapNone/>
                <wp:docPr id="78" name="Straight Connecto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05480" cy="0"/>
                        </a:xfrm>
                        <a:prstGeom prst="line">
                          <a:avLst/>
                        </a:prstGeom>
                        <a:ln w="38100" cmpd="dbl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03B094C" id="Straight Connector 78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05pt,8.45pt" to="252.45pt,8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" strokecolor="black [3213]" strokeweight="3pt">
                <v:stroke linestyle="thinThin" joinstyle="miter"/>
              </v:line>
            </w:pict>
          </mc:Fallback>
        </mc:AlternateContent>
      </w:r>
    </w:p>
    <w:p w14:paraId="18212522" w14:textId="77777777" w:rsidR="006C7F10" w:rsidRDefault="0018083B" w:rsidP="0018083B">
      <w:pPr>
        <w:jc w:val="both"/>
      </w:pPr>
      <w:proofErr w:type="spellStart"/>
      <w:r w:rsidRPr="00CE2A32">
        <w:rPr>
          <w:rFonts w:cs="Times New Roman"/>
          <w:vertAlign w:val="superscript"/>
        </w:rPr>
        <w:t>A</w:t>
      </w:r>
      <w:r w:rsidRPr="00CE2A32">
        <w:rPr>
          <w:rFonts w:cs="Times New Roman"/>
        </w:rPr>
        <w:t>Presented</w:t>
      </w:r>
      <w:proofErr w:type="spellEnd"/>
      <w:r w:rsidRPr="00CE2A32">
        <w:rPr>
          <w:rFonts w:cs="Times New Roman"/>
        </w:rPr>
        <w:t xml:space="preserve"> are the </w:t>
      </w:r>
      <w:r w:rsidRPr="00CE2A32">
        <w:rPr>
          <w:rFonts w:cs="Times New Roman"/>
          <w:i/>
        </w:rPr>
        <w:t>p</w:t>
      </w:r>
      <w:r w:rsidRPr="00CE2A32">
        <w:rPr>
          <w:rFonts w:cs="Times New Roman"/>
        </w:rPr>
        <w:t xml:space="preserve">-values calculated from two-sample KS-tests for the indicated pairs with </w:t>
      </w:r>
      <w:r w:rsidRPr="00CE2A32">
        <w:rPr>
          <w:rFonts w:cs="Times New Roman"/>
          <w:i/>
        </w:rPr>
        <w:t>p</w:t>
      </w:r>
      <w:r w:rsidRPr="00CE2A32">
        <w:rPr>
          <w:rFonts w:cs="Times New Roman"/>
        </w:rPr>
        <w:t>-values &lt;0.05 considered statistically significant.</w:t>
      </w:r>
    </w:p>
    <w:bookmarkEnd w:id="0"/>
    <w:sectPr w:rsidR="006C7F10" w:rsidSect="00013C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83B"/>
    <w:rsid w:val="00013C1E"/>
    <w:rsid w:val="0018083B"/>
    <w:rsid w:val="00180D0E"/>
    <w:rsid w:val="003F72B1"/>
    <w:rsid w:val="00656F18"/>
    <w:rsid w:val="006925E7"/>
    <w:rsid w:val="006C7F10"/>
    <w:rsid w:val="00A31876"/>
    <w:rsid w:val="00CA2BDB"/>
    <w:rsid w:val="00F91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DC375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8083B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8083B"/>
    <w:rPr>
      <w:rFonts w:eastAsiaTheme="minorEastAsia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60</Characters>
  <Application>Microsoft Macintosh Word</Application>
  <DocSecurity>0</DocSecurity>
  <Lines>5</Lines>
  <Paragraphs>1</Paragraphs>
  <ScaleCrop>false</ScaleCrop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 McManus</dc:creator>
  <cp:keywords/>
  <dc:description/>
  <cp:lastModifiedBy>Kirk McManus</cp:lastModifiedBy>
  <cp:revision>1</cp:revision>
  <dcterms:created xsi:type="dcterms:W3CDTF">2016-10-25T14:18:00Z</dcterms:created>
  <dcterms:modified xsi:type="dcterms:W3CDTF">2016-10-25T14:18:00Z</dcterms:modified>
</cp:coreProperties>
</file>